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5 Table. Summary of the between-group ROI peak location permutation test for each dataset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2160"/>
        <w:gridCol w:w="2880"/>
        <w:gridCol w:w="34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ual group centroids distance 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verage of random distance (mm) from the permutation tes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95% percentile distance (mm) in the permutation distribution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rcentile of the actual group centroid distance in the permutation distribu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Back subset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.42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.3 %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Back subset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86 %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Back three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92 %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Back COM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4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66 %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lanker N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.65 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3:26:00Z</dcterms:created>
  <dc:creator>rasettir</dc:creator>
  <dc:description/>
  <cp:keywords/>
  <dc:language>en-US</dc:language>
  <cp:lastModifiedBy>Yisheng Xu</cp:lastModifiedBy>
  <cp:lastPrinted>2013-08-01T09:53:00Z</cp:lastPrinted>
  <dcterms:modified xsi:type="dcterms:W3CDTF">2016-01-13T03:12:00Z</dcterms:modified>
  <cp:revision>149</cp:revision>
  <dc:subject/>
  <dc:title/>
</cp:coreProperties>
</file>